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before="240" w:after="120"/>
        <w:jc w:val="center"/>
        <w:rPr>
          <w:rFonts w:ascii="Times New Roman" w:hAnsi="Times New Roman" w:cs="Times New Roman"/>
          <w:b/>
          <w:b/>
          <w:i/>
          <w:i/>
          <w:color w:val="000000"/>
          <w:kern w:val="0"/>
          <w:sz w:val="32"/>
          <w:szCs w:val="32"/>
        </w:rPr>
      </w:pPr>
      <w:bookmarkStart w:id="0" w:name="_Hlk520387953"/>
      <w:bookmarkEnd w:id="0"/>
      <w:r>
        <w:rPr>
          <w:rFonts w:cs="Times New Roman" w:ascii="Times New Roman" w:hAnsi="Times New Roman"/>
          <w:b/>
          <w:i/>
          <w:color w:val="000000"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autoSpaceDE w:val="false"/>
        <w:rPr>
          <w:rFonts w:ascii="Times New Roman" w:hAnsi="Times New Roman" w:eastAsia="微软雅黑" w:cs="Times New Roman"/>
          <w:b/>
          <w:b/>
          <w:color w:val="000000"/>
          <w:kern w:val="0"/>
          <w:sz w:val="32"/>
          <w:szCs w:val="32"/>
        </w:rPr>
      </w:pP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 xml:space="preserve">Characterization of the de novo </w:t>
      </w:r>
      <w:r>
        <w:rPr>
          <w:rFonts w:eastAsia="微软雅黑" w:cs="Times New Roman" w:ascii="Times New Roman" w:hAnsi="Times New Roman"/>
          <w:b/>
          <w:i/>
          <w:color w:val="000000"/>
          <w:kern w:val="0"/>
          <w:sz w:val="32"/>
          <w:szCs w:val="32"/>
        </w:rPr>
        <w:t xml:space="preserve">Cinnamomum chago </w:t>
      </w: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>(Lauraceae) transcriptome reveals candidate genes for terpenoid, fatty acid biosyntheses and abiotic stress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Authors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Xue Zhang, Shi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-K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ang Shen *, 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*Address for Correspondence: 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Shi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-K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ang Shen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E-mail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yunda123456@126.com</w:t>
      </w:r>
    </w:p>
    <w:p>
      <w:pPr>
        <w:pStyle w:val="Normal"/>
        <w:widowControl/>
        <w:snapToGrid w:val="false"/>
        <w:spacing w:before="0" w:after="200"/>
        <w:jc w:val="left"/>
        <w:rPr>
          <w:rFonts w:ascii="Times New Roman" w:hAnsi="Times New Roman" w:eastAsia="微软雅黑" w:cs="Times New Roman"/>
          <w:b/>
          <w:b/>
          <w:color w:val="000000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Table S9 Candidate genes related to cold stress in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C. chago</w:t>
      </w:r>
      <w:r>
        <w:rPr/>
        <w:t xml:space="preserve"> transcriptome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417"/>
        <w:gridCol w:w="4820"/>
        <w:gridCol w:w="1071"/>
      </w:tblGrid>
      <w:tr>
        <w:trPr>
          <w:trHeight w:val="375" w:hRule="atLeast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O I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EGG Annotatio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mbers of unineges</w:t>
            </w:r>
          </w:p>
        </w:tc>
      </w:tr>
      <w:tr>
        <w:trPr>
          <w:trHeight w:val="270" w:hRule="atLeast"/>
        </w:trPr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79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, gst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thione S-transferase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2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A1_8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 shock 70kDa protein 1/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7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tE, CAT, catB, srpA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al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34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ML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cium-binding protein CML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2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EBP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EBP-like factor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40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EL, HSPD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peronin GroEL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2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DM, acd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yl-CoA dehydrogen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1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D1_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lipase D1/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6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A, SHMT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ine hydroxymethyltransfer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9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GK, pgk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glycerate kin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73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BB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bulin beta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6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nT, can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onic anhydr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4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.11.1.1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ascorbate peroxid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53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CS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3-ketoacyl-CoA synthase [EC:2.3.1.199]</w:t>
              </w:r>
            </w:hyperlink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6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2.4.1.1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crose synth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7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K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-adenosylmethionine synthet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4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90B, TRA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 shock protein 90kDa beta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8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23, HR2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V excision repair protein RAD2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0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H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ate dehydrogen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40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ES, HSPE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peronin GroE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12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L, NSR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li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52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PA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eraldehyde-3-phosphate dehydrogenase (NADP+) (phosphorylating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55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aD, cshA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-dependent RNA helicase Dea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72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EP5_6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eptor expression-enhancing protein 5/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1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3.2.1.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amyl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6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cS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ulose-bisphosphate carboxylase small chai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8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BP, fbp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uctose-1,6-bisphosphatase I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8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gm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glucomut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8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K, prkB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ribulokin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70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XA7_1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nexin A7/1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7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O1, gloA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ctoylglutathione ly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43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PK1_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gen-activated protein kinase 1/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48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TC2_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phosphatase PTC2/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2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NBP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 nucleic acid-binding protei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69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DX2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-dependent RNA helicase DDX2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3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lfite reductase (ferredoxin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2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F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ongation factor 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28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-L23Ae, RPL23A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rge subunit ribosomal protein L23A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2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D8, desB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yl-lipid omega-3 desatur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7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e, RP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ulose-phosphate 3-epimer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3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.11.1.15, PRDX, ahpC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oxiredoxin (alkyl hydroperoxide reductase subunit C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84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X1B_2_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ntaxin 1B/2/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89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O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nnamoyl-CoA reduct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28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PF6, PRP6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-mRNA-processing factor 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29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-S5, MRPS5, rps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subunit ribosomal protein S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76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S116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-dependent RNA helicase MSS116, mitochondrial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62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P3R, CNB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ine/threonine-protein phosphatase 2B regulatory subuni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28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MX, HNRNPG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geneous nuclear ribonucleoprotein G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28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-L21, MRPL21, rplU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rge subunit ribosomal protein L2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28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-L26e, RPL26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rge subunit ribosomal protein L26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29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-LP0, RPLP0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large subunit ribosomal protein LP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0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OD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olipoprotein D and lipocalin family protei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56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pmI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3-bisphosphoglycerate-independent phosphoglycerate mut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1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4, THI1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iamine thiazole synth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21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eV1E, ATP6E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-type H+-transporting ATPase subunit 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7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R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nnamoyl-CoA reduct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79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XG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oxygen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28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-L12e, RPL1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rge subunit ribosomal protein L12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87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BI, ACBP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zepam-binding inhibitor (GABA receptor modulator, acyl-CoA-binding protein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41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.14.11.15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bberellin 3-beta-dioxygen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82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2.7.9.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glucan, water dikin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21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YB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ytochrome B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0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TC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ositol-phosphate phosphatase / L-galactose 1-phosphate phosphat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21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IGANTEA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25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MT5, HSL7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pe II protein arginine methyltransfer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46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S6KB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al protein S6 kinase beta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26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P1, RPN2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igosaccharyltransferase complex subunit delta (ribophorin II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5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4.1.1.19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ginine decarboxyl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14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ED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comb protein EE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51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D18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diator of RNA polymerase II transcription subunit 1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27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MA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S proteasome subunit alpha 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Calibri" w:hAnsi="Calibri" w:cs="Calibri"/>
      <w:kern w:val="2"/>
      <w:sz w:val="18"/>
      <w:szCs w:val="18"/>
    </w:rPr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dbget-bin/www_bget?ec:2.3.1.199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8:05:00Z</dcterms:created>
  <dc:creator>think</dc:creator>
  <dc:description/>
  <cp:keywords/>
  <dc:language>en-US</dc:language>
  <cp:lastModifiedBy>think</cp:lastModifiedBy>
  <dcterms:modified xsi:type="dcterms:W3CDTF">2018-07-27T09:01:00Z</dcterms:modified>
  <cp:revision>9</cp:revision>
  <dc:subject/>
  <dc:title>Supplementary Material</dc:title>
</cp:coreProperties>
</file>